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B943F" w14:textId="77777777" w:rsidR="00D84436" w:rsidRDefault="00D84436" w:rsidP="00D8443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020661">
        <w:rPr>
          <w:rFonts w:ascii="Times New Roman" w:hAnsi="Times New Roman"/>
          <w:b/>
          <w:bCs/>
          <w:sz w:val="24"/>
          <w:szCs w:val="24"/>
        </w:rPr>
        <w:t>Table S</w:t>
      </w:r>
      <w:bookmarkStart w:id="0" w:name="_Hlk115124170"/>
      <w:r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305424">
        <w:rPr>
          <w:rFonts w:ascii="Times New Roman" w:hAnsi="Times New Roman"/>
          <w:b/>
          <w:bCs/>
          <w:sz w:val="24"/>
          <w:szCs w:val="24"/>
        </w:rPr>
        <w:t xml:space="preserve">Weighted baseline characteristics by the </w:t>
      </w:r>
      <w:r w:rsidRPr="00FD7D2E">
        <w:rPr>
          <w:rFonts w:ascii="Times New Roman" w:hAnsi="Times New Roman"/>
          <w:b/>
          <w:bCs/>
          <w:sz w:val="24"/>
          <w:szCs w:val="24"/>
        </w:rPr>
        <w:t>tertile</w:t>
      </w:r>
      <w:r w:rsidRPr="00305424">
        <w:rPr>
          <w:rFonts w:ascii="Times New Roman" w:hAnsi="Times New Roman"/>
          <w:b/>
          <w:bCs/>
          <w:sz w:val="24"/>
          <w:szCs w:val="24"/>
        </w:rPr>
        <w:t xml:space="preserve"> of the </w:t>
      </w:r>
      <w:r>
        <w:rPr>
          <w:rFonts w:ascii="Times New Roman" w:hAnsi="Times New Roman"/>
          <w:b/>
          <w:bCs/>
          <w:sz w:val="24"/>
          <w:szCs w:val="24"/>
        </w:rPr>
        <w:t>copper</w:t>
      </w:r>
      <w:r w:rsidRPr="00305424">
        <w:rPr>
          <w:rFonts w:ascii="Times New Roman" w:hAnsi="Times New Roman"/>
          <w:b/>
          <w:bCs/>
          <w:sz w:val="24"/>
          <w:szCs w:val="24"/>
        </w:rPr>
        <w:t xml:space="preserve"> of adult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305424">
        <w:rPr>
          <w:rFonts w:ascii="Times New Roman" w:hAnsi="Times New Roman"/>
          <w:b/>
          <w:bCs/>
          <w:sz w:val="24"/>
          <w:szCs w:val="24"/>
        </w:rPr>
        <w:t>merican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1" w:name="_Hlk114250205"/>
      <w:r w:rsidRPr="000A5E78">
        <w:rPr>
          <w:rFonts w:ascii="Times New Roman" w:hAnsi="Times New Roman"/>
          <w:b/>
          <w:bCs/>
          <w:sz w:val="24"/>
          <w:szCs w:val="24"/>
        </w:rPr>
        <w:t>without comorbidities</w:t>
      </w:r>
      <w:bookmarkEnd w:id="1"/>
      <w:r w:rsidRPr="00305424">
        <w:rPr>
          <w:rFonts w:ascii="Times New Roman" w:hAnsi="Times New Roman"/>
          <w:b/>
          <w:bCs/>
          <w:sz w:val="24"/>
          <w:szCs w:val="24"/>
        </w:rPr>
        <w:t xml:space="preserve"> from the </w:t>
      </w:r>
      <w:r>
        <w:rPr>
          <w:rFonts w:ascii="Times New Roman" w:hAnsi="Times New Roman"/>
          <w:b/>
          <w:bCs/>
          <w:sz w:val="24"/>
          <w:szCs w:val="24"/>
        </w:rPr>
        <w:t>national</w:t>
      </w:r>
      <w:r w:rsidRPr="00305424">
        <w:rPr>
          <w:rFonts w:ascii="Times New Roman" w:hAnsi="Times New Roman"/>
          <w:b/>
          <w:bCs/>
          <w:sz w:val="24"/>
          <w:szCs w:val="24"/>
        </w:rPr>
        <w:t xml:space="preserve"> health and </w:t>
      </w:r>
      <w:r>
        <w:rPr>
          <w:rFonts w:ascii="Times New Roman" w:hAnsi="Times New Roman"/>
          <w:b/>
          <w:bCs/>
          <w:sz w:val="24"/>
          <w:szCs w:val="24"/>
        </w:rPr>
        <w:t>Nutrition Examination Survey</w:t>
      </w:r>
      <w:r w:rsidRPr="00305424">
        <w:rPr>
          <w:rFonts w:ascii="Times New Roman" w:hAnsi="Times New Roman"/>
          <w:b/>
          <w:bCs/>
          <w:sz w:val="24"/>
          <w:szCs w:val="24"/>
        </w:rPr>
        <w:t xml:space="preserve"> 20</w:t>
      </w:r>
      <w:r>
        <w:rPr>
          <w:rFonts w:ascii="Times New Roman" w:hAnsi="Times New Roman"/>
          <w:b/>
          <w:bCs/>
          <w:sz w:val="24"/>
          <w:szCs w:val="24"/>
        </w:rPr>
        <w:t>11</w:t>
      </w:r>
      <w:r w:rsidRPr="00305424">
        <w:rPr>
          <w:rFonts w:ascii="Times New Roman" w:hAnsi="Times New Roman"/>
          <w:b/>
          <w:bCs/>
          <w:sz w:val="24"/>
          <w:szCs w:val="24"/>
        </w:rPr>
        <w:t>-201</w:t>
      </w:r>
      <w:r>
        <w:rPr>
          <w:rFonts w:ascii="Times New Roman" w:hAnsi="Times New Roman"/>
          <w:b/>
          <w:bCs/>
          <w:sz w:val="24"/>
          <w:szCs w:val="24"/>
        </w:rPr>
        <w:t>6</w:t>
      </w:r>
      <w:bookmarkEnd w:id="0"/>
    </w:p>
    <w:p w14:paraId="02331267" w14:textId="77777777" w:rsidR="00D84436" w:rsidRPr="00E60BDF" w:rsidRDefault="00D84436" w:rsidP="00D84436">
      <w:pPr>
        <w:rPr>
          <w:rFonts w:ascii="Times New Roman" w:hAnsi="Times New Roman"/>
          <w:color w:val="131413"/>
          <w:sz w:val="18"/>
          <w:szCs w:val="18"/>
        </w:rPr>
      </w:pPr>
    </w:p>
    <w:tbl>
      <w:tblPr>
        <w:tblStyle w:val="ae"/>
        <w:tblW w:w="13468" w:type="dxa"/>
        <w:tblLook w:val="04A0" w:firstRow="1" w:lastRow="0" w:firstColumn="1" w:lastColumn="0" w:noHBand="0" w:noVBand="1"/>
      </w:tblPr>
      <w:tblGrid>
        <w:gridCol w:w="3544"/>
        <w:gridCol w:w="2552"/>
        <w:gridCol w:w="2693"/>
        <w:gridCol w:w="2693"/>
        <w:gridCol w:w="1986"/>
      </w:tblGrid>
      <w:tr w:rsidR="00D84436" w:rsidRPr="00F26753" w14:paraId="2A2A43D0" w14:textId="77777777" w:rsidTr="007A4D5B"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C55A0E7" w14:textId="77777777" w:rsidR="00D84436" w:rsidRDefault="00D84436" w:rsidP="007A4D5B">
            <w:pPr>
              <w:rPr>
                <w:rFonts w:ascii="Times New Roman" w:hAnsi="Times New Roman"/>
                <w:b/>
                <w:bCs/>
                <w:color w:val="231F20"/>
                <w:sz w:val="24"/>
                <w:szCs w:val="24"/>
              </w:rPr>
            </w:pPr>
            <w:r w:rsidRPr="00087BC1">
              <w:rPr>
                <w:rFonts w:ascii="Times New Roman" w:hAnsi="Times New Roman"/>
                <w:b/>
                <w:bCs/>
                <w:color w:val="231F20"/>
                <w:sz w:val="24"/>
                <w:szCs w:val="24"/>
              </w:rPr>
              <w:t>Characteristics</w:t>
            </w:r>
          </w:p>
          <w:p w14:paraId="7C0AB38E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7463F" w14:textId="77777777" w:rsidR="00D84436" w:rsidRPr="00A91F69" w:rsidRDefault="00D84436" w:rsidP="007A4D5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2" w:name="OLE_LINK5"/>
            <w:r w:rsidRPr="00FD7D2E">
              <w:rPr>
                <w:rFonts w:ascii="Times New Roman" w:hAnsi="Times New Roman"/>
                <w:b/>
                <w:bCs/>
                <w:sz w:val="24"/>
                <w:szCs w:val="24"/>
              </w:rPr>
              <w:t>Tertil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e</w:t>
            </w:r>
            <w:r w:rsidRPr="002028E8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bookmarkEnd w:id="2"/>
            <w:r w:rsidRPr="002028E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serum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19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6EBBDF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A91F69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D84436" w:rsidRPr="00F26753" w14:paraId="51423762" w14:textId="77777777" w:rsidTr="007A4D5B">
        <w:tc>
          <w:tcPr>
            <w:tcW w:w="3544" w:type="dxa"/>
            <w:vMerge/>
            <w:tcBorders>
              <w:left w:val="nil"/>
              <w:bottom w:val="nil"/>
              <w:right w:val="nil"/>
            </w:tcBorders>
          </w:tcPr>
          <w:p w14:paraId="32784852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B4FC0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1 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≤ 15.64</w:t>
            </w:r>
            <w:r w:rsidRPr="00F87DEE">
              <w:rPr>
                <w:rFonts w:ascii="Times New Roman" w:hAnsi="Times New Roman"/>
                <w:color w:val="231F20"/>
                <w:sz w:val="24"/>
                <w:szCs w:val="24"/>
              </w:rPr>
              <w:t>μmol/L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4AF4A0C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= 55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88B45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2 (15.64-19.19</w:t>
            </w:r>
            <w:r w:rsidRPr="00F87DEE">
              <w:rPr>
                <w:rFonts w:ascii="Times New Roman" w:hAnsi="Times New Roman"/>
                <w:color w:val="231F20"/>
                <w:sz w:val="24"/>
                <w:szCs w:val="24"/>
              </w:rPr>
              <w:t>μmol/L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39C3B8E6" w14:textId="77777777" w:rsidR="00D84436" w:rsidRPr="00F87DEE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560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4991970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3 (</w:t>
            </w:r>
            <w:r w:rsidRPr="00F87DEE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9.19</w:t>
            </w:r>
            <w:r w:rsidRPr="00F87DEE">
              <w:rPr>
                <w:rFonts w:ascii="Times New Roman" w:hAnsi="Times New Roman"/>
                <w:color w:val="231F20"/>
                <w:sz w:val="24"/>
                <w:szCs w:val="24"/>
              </w:rPr>
              <w:t>μmol/L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207194E9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555</w:t>
            </w:r>
          </w:p>
        </w:tc>
        <w:tc>
          <w:tcPr>
            <w:tcW w:w="1986" w:type="dxa"/>
            <w:vMerge/>
            <w:tcBorders>
              <w:left w:val="nil"/>
              <w:bottom w:val="nil"/>
              <w:right w:val="nil"/>
            </w:tcBorders>
          </w:tcPr>
          <w:p w14:paraId="406A8377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7AFDB1EE" w14:textId="77777777" w:rsidTr="007A4D5B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38B8E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pper, </w:t>
            </w:r>
            <w:proofErr w:type="spellStart"/>
            <w:r w:rsidRPr="00F87DEE">
              <w:rPr>
                <w:rFonts w:ascii="Times New Roman" w:hAnsi="Times New Roman"/>
                <w:color w:val="231F20"/>
                <w:sz w:val="24"/>
                <w:szCs w:val="24"/>
              </w:rPr>
              <w:t>μmol</w:t>
            </w:r>
            <w:proofErr w:type="spellEnd"/>
            <w:r w:rsidRPr="00F87DEE">
              <w:rPr>
                <w:rFonts w:ascii="Times New Roman" w:hAnsi="Times New Roman"/>
                <w:color w:val="231F20"/>
                <w:sz w:val="24"/>
                <w:szCs w:val="24"/>
              </w:rPr>
              <w:t>/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DC870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.7 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F4249" w14:textId="77777777" w:rsidR="00D84436" w:rsidRPr="00F87DEE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87DEE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F87DE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F87DE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F87DE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EBCF2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4.1 (0.4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33BE5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D84436" w:rsidRPr="00F26753" w14:paraId="1B7AB1B0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9FED78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 w:hint="eastAsia"/>
                <w:sz w:val="24"/>
                <w:szCs w:val="24"/>
              </w:rPr>
              <w:t>Age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>, ye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661818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6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B7222B" w14:textId="77777777" w:rsidR="00D84436" w:rsidRPr="00F87DEE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3</w:t>
            </w:r>
            <w:r w:rsidRPr="00F87DE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F87DE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A6901B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.2 (1.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6F33665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</w:tr>
      <w:tr w:rsidR="00D84436" w:rsidRPr="00F26753" w14:paraId="1F54F926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FF5D1E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C4366B">
              <w:rPr>
                <w:rFonts w:ascii="Times New Roman" w:hAnsi="Times New Roman"/>
                <w:sz w:val="24"/>
                <w:szCs w:val="24"/>
              </w:rPr>
              <w:t>Female</w:t>
            </w:r>
            <w:r w:rsidRPr="004F7679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4F7679">
              <w:rPr>
                <w:rFonts w:ascii="Times New Roman" w:hAnsi="Times New Roman"/>
                <w:sz w:val="24"/>
                <w:szCs w:val="24"/>
              </w:rPr>
              <w:t xml:space="preserve"> %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A419DE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3 (28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814EE9" w14:textId="77777777" w:rsidR="00D84436" w:rsidRPr="00F215DB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7 (26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BD24D3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5.9 (25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B3A86DF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D84436" w:rsidRPr="00F26753" w14:paraId="0680EC83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9E6DC02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>MI,</w:t>
            </w:r>
            <w:bookmarkStart w:id="3" w:name="_Hlk114586949"/>
            <w:r w:rsidRPr="00F26753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Pr="00C1337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bookmarkEnd w:id="3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92EADA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5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489AE4" w14:textId="77777777" w:rsidR="00D84436" w:rsidRPr="00AA11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5</w:t>
            </w:r>
            <w:r w:rsidRPr="00AA1153">
              <w:rPr>
                <w:rFonts w:ascii="Times New Roman" w:hAnsi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/>
                <w:sz w:val="24"/>
                <w:szCs w:val="24"/>
              </w:rPr>
              <w:t>.6</w:t>
            </w:r>
            <w:r w:rsidRPr="00AA115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6AF3AB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9.7 (0.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D12D4F7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D84436" w:rsidRPr="00F26753" w14:paraId="08C588F7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FE1CE8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5E432E">
              <w:rPr>
                <w:rFonts w:ascii="Times New Roman" w:hAnsi="Times New Roman"/>
                <w:sz w:val="24"/>
                <w:szCs w:val="24"/>
              </w:rPr>
              <w:t>Waist circumference</w:t>
            </w:r>
            <w:r>
              <w:rPr>
                <w:rFonts w:ascii="Times New Roman" w:hAnsi="Times New Roman"/>
                <w:sz w:val="24"/>
                <w:szCs w:val="24"/>
              </w:rPr>
              <w:t>, c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A7B66B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0.0 (1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0DDAF2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4.7 (1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09558F8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8.5 (1.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C8300E1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D84436" w:rsidRPr="00F26753" w14:paraId="54F82DEF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241B50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sz w:val="24"/>
                <w:szCs w:val="24"/>
              </w:rPr>
              <w:t>DBP, mm H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388CA7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.3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78AC2C" w14:textId="77777777" w:rsidR="00D84436" w:rsidRPr="00AA11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8.6 </w:t>
            </w:r>
            <w:r w:rsidRPr="00AA1153"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AA115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71F518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7.2 (1.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3D45CC8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</w:t>
            </w:r>
          </w:p>
        </w:tc>
      </w:tr>
      <w:tr w:rsidR="00D84436" w:rsidRPr="00F26753" w14:paraId="15E97084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071C64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sz w:val="24"/>
                <w:szCs w:val="24"/>
              </w:rPr>
              <w:t>SBP, mm H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D8F7C1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.9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.2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A56F46" w14:textId="77777777" w:rsidR="00D84436" w:rsidRPr="00AA11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AA115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AA115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A1153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AA115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AA80D6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5.2 (1.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E1D5242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D84436" w:rsidRPr="00F26753" w14:paraId="235AAB9F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8E36D2" w14:textId="77777777" w:rsidR="00D84436" w:rsidRPr="0084036C" w:rsidRDefault="00D84436" w:rsidP="007A4D5B">
            <w:pP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C4366B">
              <w:rPr>
                <w:rFonts w:ascii="Times New Roman" w:hAnsi="Times New Roman"/>
                <w:b/>
                <w:bCs/>
                <w:sz w:val="24"/>
                <w:szCs w:val="24"/>
              </w:rPr>
              <w:t>Smoke statu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Pr="00AA430D">
              <w:rPr>
                <w:rFonts w:ascii="Times New Roman" w:hAnsi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D9D8F9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65BB9E" w14:textId="77777777" w:rsidR="00D84436" w:rsidRPr="00AA11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DBA391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31EE598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D84436" w:rsidRPr="00F26753" w14:paraId="5B93AC8C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76BD77" w14:textId="77777777" w:rsidR="00D84436" w:rsidRPr="00C4366B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C4366B">
              <w:rPr>
                <w:rFonts w:ascii="Times New Roman" w:hAnsi="Times New Roman"/>
                <w:sz w:val="24"/>
                <w:szCs w:val="24"/>
              </w:rPr>
              <w:t>N</w:t>
            </w:r>
            <w:r w:rsidRPr="00C4366B">
              <w:rPr>
                <w:rFonts w:ascii="Times New Roman" w:hAnsi="Times New Roman" w:hint="eastAsia"/>
                <w:sz w:val="24"/>
                <w:szCs w:val="24"/>
              </w:rPr>
              <w:t>ever</w:t>
            </w:r>
            <w:r w:rsidRPr="00C436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4366B">
              <w:rPr>
                <w:rFonts w:ascii="Times New Roman" w:hAnsi="Times New Roman" w:hint="eastAsia"/>
                <w:sz w:val="24"/>
                <w:szCs w:val="24"/>
              </w:rPr>
              <w:t>smo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4F5BBE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9417DB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6.0 (3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7F55E0" w14:textId="77777777" w:rsidR="00D84436" w:rsidRPr="008F6B8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4 (38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0E41A5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9 (35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AF95DE3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5063299F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4F63F4" w14:textId="77777777" w:rsidR="00D84436" w:rsidRPr="00C4366B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C4366B">
              <w:rPr>
                <w:rFonts w:ascii="Times New Roman" w:hAnsi="Times New Roman"/>
                <w:sz w:val="24"/>
                <w:szCs w:val="24"/>
              </w:rPr>
              <w:t xml:space="preserve">Former </w:t>
            </w:r>
            <w:r w:rsidRPr="00C4366B">
              <w:rPr>
                <w:rFonts w:ascii="Times New Roman" w:hAnsi="Times New Roman" w:hint="eastAsia"/>
                <w:sz w:val="24"/>
                <w:szCs w:val="24"/>
              </w:rPr>
              <w:t>smo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BA7376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762F7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.1 (7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EC5E51" w14:textId="77777777" w:rsidR="00D84436" w:rsidRPr="009F49B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6 (7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EB2B34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.4 (6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4E56BBD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3EEFC5B5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408B30" w14:textId="77777777" w:rsidR="00D84436" w:rsidRPr="00C4366B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C4366B">
              <w:rPr>
                <w:rFonts w:ascii="Times New Roman" w:hAnsi="Times New Roman"/>
                <w:sz w:val="24"/>
                <w:szCs w:val="24"/>
              </w:rPr>
              <w:t>Current smok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285C6B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9 (10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6E669C" w14:textId="77777777" w:rsidR="00D84436" w:rsidRPr="008F6B8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0 (9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636489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.7 (13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714AAF9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79FC4C1E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8093E3" w14:textId="77777777" w:rsidR="00D84436" w:rsidRPr="00C4366B" w:rsidRDefault="00D84436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66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rinking, </w:t>
            </w:r>
            <w:r w:rsidRPr="00AA430D">
              <w:rPr>
                <w:rFonts w:ascii="Times New Roman" w:hAnsi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B62ADA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96E0A9" w14:textId="77777777" w:rsidR="00D84436" w:rsidRPr="00041CE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3589B7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4F0EE8D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D84436" w:rsidRPr="00F26753" w14:paraId="2E51DE08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01243E" w14:textId="77777777" w:rsidR="00D84436" w:rsidRPr="00C4366B" w:rsidRDefault="00D84436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66B">
              <w:rPr>
                <w:rFonts w:ascii="Times New Roman" w:hAnsi="Times New Roman"/>
                <w:sz w:val="24"/>
                <w:szCs w:val="24"/>
              </w:rPr>
              <w:t>N</w:t>
            </w:r>
            <w:r w:rsidRPr="00C4366B">
              <w:rPr>
                <w:rFonts w:ascii="Times New Roman" w:hAnsi="Times New Roman" w:hint="eastAsia"/>
                <w:sz w:val="24"/>
                <w:szCs w:val="24"/>
              </w:rPr>
              <w:t>ever</w:t>
            </w:r>
            <w:r w:rsidRPr="00C436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rin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D8366A" w14:textId="77777777" w:rsidR="00D84436" w:rsidRPr="009417DB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.7 (12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AC5CD3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.7 (10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71B5BD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.9 (6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E55D825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3760799B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BFA38A" w14:textId="77777777" w:rsidR="00D84436" w:rsidRPr="00C4366B" w:rsidRDefault="00D84436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66B">
              <w:rPr>
                <w:rFonts w:ascii="Times New Roman" w:hAnsi="Times New Roman"/>
                <w:sz w:val="24"/>
                <w:szCs w:val="24"/>
              </w:rPr>
              <w:t xml:space="preserve">Former </w:t>
            </w:r>
            <w:r>
              <w:rPr>
                <w:rFonts w:ascii="Times New Roman" w:hAnsi="Times New Roman"/>
                <w:sz w:val="24"/>
                <w:szCs w:val="24"/>
              </w:rPr>
              <w:t>drin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F1954F" w14:textId="77777777" w:rsidR="00D84436" w:rsidRPr="009417DB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8 (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F9F009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1 (5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7A5852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.3 (5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09B0D77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531D7625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25EDF4" w14:textId="77777777" w:rsidR="00D84436" w:rsidRPr="00C4366B" w:rsidRDefault="00D84436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66B">
              <w:rPr>
                <w:rFonts w:ascii="Times New Roman" w:hAnsi="Times New Roman"/>
                <w:sz w:val="24"/>
                <w:szCs w:val="24"/>
              </w:rPr>
              <w:t xml:space="preserve">Current </w:t>
            </w:r>
            <w:r>
              <w:rPr>
                <w:rFonts w:ascii="Times New Roman" w:hAnsi="Times New Roman"/>
                <w:sz w:val="24"/>
                <w:szCs w:val="24"/>
              </w:rPr>
              <w:t>drink</w:t>
            </w:r>
            <w:r w:rsidRPr="00C4366B">
              <w:rPr>
                <w:rFonts w:ascii="Times New Roman" w:hAnsi="Times New Roman"/>
                <w:sz w:val="24"/>
                <w:szCs w:val="24"/>
              </w:rPr>
              <w:t>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26576C" w14:textId="77777777" w:rsidR="00D84436" w:rsidRPr="009417DB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7.4 (37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F4A366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2.2 (40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2D5FBC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7.8 (43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9BEADC6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605489AC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4A54E4" w14:textId="77777777" w:rsidR="00D84436" w:rsidRPr="00C4366B" w:rsidRDefault="00D84436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66B">
              <w:rPr>
                <w:rFonts w:ascii="Times New Roman" w:hAnsi="Times New Roman"/>
                <w:b/>
                <w:bCs/>
                <w:sz w:val="24"/>
                <w:szCs w:val="24"/>
              </w:rPr>
              <w:t>Race,</w:t>
            </w:r>
            <w:r w:rsidRPr="00AA430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% (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A77470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52ABCB6" w14:textId="77777777" w:rsidR="00D84436" w:rsidRPr="00762F79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966BA9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CACE832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D84436" w:rsidRPr="00F26753" w14:paraId="59047DF7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327E93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2D1EE4">
              <w:rPr>
                <w:rFonts w:ascii="Times New Roman" w:hAnsi="Times New Roman"/>
                <w:sz w:val="24"/>
                <w:szCs w:val="24"/>
              </w:rPr>
              <w:t>Mexican Americ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2EA73D" w14:textId="77777777" w:rsidR="00D84436" w:rsidRPr="00C727CE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BD1D43">
              <w:rPr>
                <w:rFonts w:ascii="Times New Roman" w:hAnsi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/>
                <w:sz w:val="24"/>
                <w:szCs w:val="24"/>
              </w:rPr>
              <w:t>2 (7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D2C731" w14:textId="77777777" w:rsidR="00D84436" w:rsidRPr="00C727CE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BD1D4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.9 (1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30A2B4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.8 (7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BDEAFA0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6DEBBB98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615BDA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2D1EE4">
              <w:rPr>
                <w:rFonts w:ascii="Times New Roman" w:hAnsi="Times New Roman"/>
                <w:sz w:val="24"/>
                <w:szCs w:val="24"/>
              </w:rPr>
              <w:t>Other Hispa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0D7BFB" w14:textId="77777777" w:rsidR="00D84436" w:rsidRPr="00C727CE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3 (5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5A3874" w14:textId="77777777" w:rsidR="00D84436" w:rsidRPr="00C727CE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 (6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34A60A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.5 (7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4D296B1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074FCA14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88B85F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2D1EE4">
              <w:rPr>
                <w:rFonts w:ascii="Times New Roman" w:hAnsi="Times New Roman"/>
                <w:sz w:val="24"/>
                <w:szCs w:val="24"/>
              </w:rPr>
              <w:t>Non-Hispanic Whi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15DB9F" w14:textId="77777777" w:rsidR="00D84436" w:rsidRPr="00A75584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2 (19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9724B4" w14:textId="77777777" w:rsidR="00D84436" w:rsidRPr="00A75584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9 (19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67BADE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.8 (19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B78E0AB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1B561087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081F75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sz w:val="24"/>
                <w:szCs w:val="24"/>
              </w:rPr>
              <w:t>Non-Hispanic Blac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AB9C34" w14:textId="77777777" w:rsidR="00D84436" w:rsidRPr="000E085F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5 (10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94426B" w14:textId="77777777" w:rsidR="00D84436" w:rsidRPr="000E085F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762F79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.4 (7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C4E050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.4 (11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CDDFD94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482A9317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C4C4F6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2D1EE4">
              <w:rPr>
                <w:rFonts w:ascii="Times New Roman" w:hAnsi="Times New Roman"/>
                <w:sz w:val="24"/>
                <w:szCs w:val="24"/>
              </w:rPr>
              <w:t>Other Ra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C4FADE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8 (12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D8E6E7" w14:textId="77777777" w:rsidR="00D84436" w:rsidRPr="008E2175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4 (11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1ECDA2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.5 (9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DC3B604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17F12C48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59B8D1" w14:textId="77777777" w:rsidR="00D84436" w:rsidRPr="00666C0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75019E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Marital status, </w:t>
            </w:r>
            <w:r w:rsidRPr="00AA430D">
              <w:rPr>
                <w:rFonts w:ascii="Times New Roman" w:hAnsi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13ED24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7D2EEF" w14:textId="77777777" w:rsidR="00D84436" w:rsidRPr="008B3059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7E4AC9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507D132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D84436" w:rsidRPr="00F26753" w14:paraId="073BC252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3C73B7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66C06">
              <w:rPr>
                <w:rFonts w:ascii="Times New Roman" w:hAnsi="Times New Roman"/>
                <w:sz w:val="24"/>
                <w:szCs w:val="24"/>
              </w:rPr>
              <w:t>Never marri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2FF7BE" w14:textId="77777777" w:rsidR="00D84436" w:rsidRPr="002554C5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8B305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.1 (19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3FF9B4" w14:textId="77777777" w:rsidR="00D84436" w:rsidRPr="002554C5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8 (19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5B6BBE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.5 (18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A4153E2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3C0DE2C7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9A86A1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66C06"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2B82DD" w14:textId="77777777" w:rsidR="00D84436" w:rsidRPr="00CB52A8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762F7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3.2</w:t>
            </w:r>
            <w:r w:rsidRPr="00CB52A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23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4830D9" w14:textId="77777777" w:rsidR="00D84436" w:rsidRPr="00CB52A8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762F7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7.6 (26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86E97F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6.2 (25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7B87FDC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0D358A6D" w14:textId="77777777" w:rsidTr="007A4D5B">
        <w:trPr>
          <w:trHeight w:val="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C1CD8C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66C06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F76B38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7 (1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D92AD2" w14:textId="77777777" w:rsidR="00D84436" w:rsidRPr="001A7D17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6 (9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4C8E35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.3 (11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3F871E1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04FDDB28" w14:textId="77777777" w:rsidTr="007A4D5B">
        <w:trPr>
          <w:trHeight w:val="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0C283A" w14:textId="77777777" w:rsidR="00D84436" w:rsidRPr="00666C0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75019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ducation status, </w:t>
            </w:r>
            <w:r w:rsidRPr="00AA430D">
              <w:rPr>
                <w:rFonts w:ascii="Times New Roman" w:hAnsi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700E7E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E8ADF3" w14:textId="77777777" w:rsidR="00D84436" w:rsidRPr="006C0F26" w:rsidRDefault="00D84436" w:rsidP="007A4D5B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660345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1982630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D84436" w:rsidRPr="00F26753" w14:paraId="05BB8483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9CD32B3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66C06">
              <w:rPr>
                <w:rFonts w:ascii="Times New Roman" w:hAnsi="Times New Roman"/>
                <w:sz w:val="24"/>
                <w:szCs w:val="24"/>
              </w:rPr>
              <w:t>Primary scho</w:t>
            </w:r>
            <w:r w:rsidRPr="00746222">
              <w:rPr>
                <w:rFonts w:ascii="Times New Roman" w:hAnsi="Times New Roman"/>
                <w:sz w:val="24"/>
                <w:szCs w:val="24"/>
              </w:rPr>
              <w:t>ol</w:t>
            </w:r>
            <w:r w:rsidRPr="00666C06">
              <w:rPr>
                <w:rFonts w:ascii="Times New Roman" w:hAnsi="Times New Roman"/>
                <w:sz w:val="24"/>
                <w:szCs w:val="24"/>
              </w:rPr>
              <w:t xml:space="preserve"> graduate or below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1EB419" w14:textId="77777777" w:rsidR="00D84436" w:rsidRPr="002554C5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 (2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F01053" w14:textId="77777777" w:rsidR="00D84436" w:rsidRPr="002554C5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 (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AF3A0F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8 (3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5533F99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08B69EA4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D74459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66C06">
              <w:rPr>
                <w:rFonts w:ascii="Times New Roman" w:hAnsi="Times New Roman"/>
                <w:sz w:val="24"/>
                <w:szCs w:val="24"/>
              </w:rPr>
              <w:t>Middle/high/special schoo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65CAFF" w14:textId="77777777" w:rsidR="00D84436" w:rsidRPr="006E00B4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0 (20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29691D" w14:textId="77777777" w:rsidR="00D84436" w:rsidRPr="006E00B4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5 (18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B23428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.8 (19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487CC55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16BED2D3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F0B12C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66C06">
              <w:rPr>
                <w:rFonts w:ascii="Times New Roman" w:hAnsi="Times New Roman"/>
                <w:sz w:val="24"/>
                <w:szCs w:val="24"/>
              </w:rPr>
              <w:t>College graduate or abo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C9DCA6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5 (3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2282DA" w14:textId="77777777" w:rsidR="00D84436" w:rsidRPr="001A7D17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5 (34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02C807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9.4 (33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FC07E6B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6650C591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AA972F" w14:textId="77777777" w:rsidR="00D84436" w:rsidRPr="00666C0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311FA">
              <w:rPr>
                <w:rFonts w:ascii="Times New Roman" w:hAnsi="Times New Roman"/>
                <w:b/>
                <w:bCs/>
                <w:sz w:val="24"/>
                <w:szCs w:val="24"/>
              </w:rPr>
              <w:t>PIR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Pr="00AA430D">
              <w:rPr>
                <w:rFonts w:ascii="Times New Roman" w:hAnsi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76B831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8532FF" w14:textId="77777777" w:rsidR="00D84436" w:rsidRPr="006C0F26" w:rsidRDefault="00D84436" w:rsidP="007A4D5B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0262EF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89A663B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D84436" w:rsidRPr="00F26753" w14:paraId="4F4E8300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B8273D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>ow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C627A7" w14:textId="77777777" w:rsidR="00D84436" w:rsidRPr="002554C5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8B305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4.3 (1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EBF8FF" w14:textId="77777777" w:rsidR="00D84436" w:rsidRPr="002554C5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2 (14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BC4BD7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.2 (19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BB66506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05C389B7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2047F87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66C06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9D206E" w14:textId="77777777" w:rsidR="00D84436" w:rsidRPr="008530FB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0 (20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F1F341" w14:textId="77777777" w:rsidR="00D84436" w:rsidRPr="008530FB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3 (26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40DCF8B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9.1 (21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0DFD38C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6098A96D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86DB84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666C06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666C06">
              <w:rPr>
                <w:rFonts w:ascii="Times New Roman" w:hAnsi="Times New Roman"/>
                <w:sz w:val="24"/>
                <w:szCs w:val="24"/>
              </w:rPr>
              <w:t>ig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A02CFA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7 (2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EA1403" w14:textId="77777777" w:rsidR="00D84436" w:rsidRPr="00AF598F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5 (1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0EA2D6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.7 (14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B89CD60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11295DCA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A8945C" w14:textId="77777777" w:rsidR="00D84436" w:rsidRPr="00D84804" w:rsidRDefault="00D84436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480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P</w:t>
            </w:r>
            <w:r w:rsidRPr="00D8480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ysical activity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507E7C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4115EEC" w14:textId="77777777" w:rsidR="00D84436" w:rsidRPr="006C0F26" w:rsidRDefault="00D84436" w:rsidP="007A4D5B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735195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80DB6C5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3</w:t>
            </w:r>
          </w:p>
        </w:tc>
      </w:tr>
      <w:tr w:rsidR="00D84436" w:rsidRPr="00F26753" w14:paraId="34E4566D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AFFC706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F57D7">
              <w:rPr>
                <w:rFonts w:ascii="Times New Roman" w:hAnsi="Times New Roman"/>
                <w:sz w:val="24"/>
                <w:szCs w:val="24"/>
              </w:rPr>
              <w:t>Sedentary</w:t>
            </w:r>
            <w:r w:rsidRPr="00EF57D7">
              <w:rPr>
                <w:rFonts w:ascii="Times New Roman" w:hAnsi="Times New Roman" w:hint="eastAsia"/>
                <w:sz w:val="24"/>
                <w:szCs w:val="24"/>
              </w:rPr>
              <w:t>/</w:t>
            </w:r>
            <w:r w:rsidRPr="00EF57D7">
              <w:rPr>
                <w:rFonts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833DAC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07.6 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3.7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E1B923" w14:textId="77777777" w:rsidR="00D84436" w:rsidRPr="002D014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1F07FB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2.8</w:t>
            </w:r>
            <w:r w:rsidRPr="002D0143"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/>
                <w:sz w:val="24"/>
                <w:szCs w:val="24"/>
              </w:rPr>
              <w:t>7.1</w:t>
            </w:r>
            <w:r w:rsidRPr="002D014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8862C3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74.9 (17.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3418DA8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64436383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D458C2" w14:textId="77777777" w:rsidR="00D84436" w:rsidRPr="00C4366B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C4366B">
              <w:rPr>
                <w:rFonts w:ascii="Times New Roman" w:hAnsi="Times New Roman"/>
                <w:sz w:val="24"/>
                <w:szCs w:val="24"/>
              </w:rPr>
              <w:t xml:space="preserve">Moderate, </w:t>
            </w:r>
            <w:r w:rsidRPr="00AA430D">
              <w:rPr>
                <w:rFonts w:ascii="Times New Roman" w:hAnsi="Times New Roman"/>
                <w:sz w:val="24"/>
                <w:szCs w:val="24"/>
              </w:rPr>
              <w:t>% (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5DD70F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2D2986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2.0 (28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0FFFFD" w14:textId="77777777" w:rsidR="00D84436" w:rsidRPr="00997BC4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BA459F">
              <w:rPr>
                <w:rFonts w:ascii="Times New Roman" w:hAnsi="Times New Roman"/>
                <w:sz w:val="24"/>
                <w:szCs w:val="24"/>
              </w:rPr>
              <w:t>46.</w:t>
            </w:r>
            <w:r>
              <w:rPr>
                <w:rFonts w:ascii="Times New Roman" w:hAnsi="Times New Roman"/>
                <w:sz w:val="24"/>
                <w:szCs w:val="24"/>
              </w:rPr>
              <w:t>2 (25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DC66D3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7.0 (26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C61854C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027C08B8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4D8D8E" w14:textId="77777777" w:rsidR="00D84436" w:rsidRPr="00C4366B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C4366B">
              <w:rPr>
                <w:rFonts w:ascii="Times New Roman" w:hAnsi="Times New Roman"/>
                <w:sz w:val="24"/>
                <w:szCs w:val="24"/>
              </w:rPr>
              <w:t xml:space="preserve">Vigorous, </w:t>
            </w:r>
            <w:r w:rsidRPr="00AA430D">
              <w:rPr>
                <w:rFonts w:ascii="Times New Roman" w:hAnsi="Times New Roman"/>
                <w:sz w:val="24"/>
                <w:szCs w:val="24"/>
              </w:rPr>
              <w:t>% (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3C48D2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9 (24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C257A8" w14:textId="77777777" w:rsidR="00D84436" w:rsidRPr="002D014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BA459F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.6 (17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A9D127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2.0 (17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4C9883B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4D05664A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6720AE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380A90">
              <w:rPr>
                <w:rFonts w:ascii="Times New Roman" w:hAnsi="Times New Roman"/>
                <w:b/>
                <w:bCs/>
                <w:sz w:val="24"/>
                <w:szCs w:val="24"/>
              </w:rPr>
              <w:t>Laboratory resul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5DA900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29443D" w14:textId="77777777" w:rsidR="00D84436" w:rsidRPr="006C0F26" w:rsidRDefault="00D84436" w:rsidP="007A4D5B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C2B868B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CD546AE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1BA35698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320012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4" w:name="_Hlk114607872"/>
            <w:r w:rsidRPr="00F26753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bookmarkEnd w:id="4"/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 mmol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398E8E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1E932A" w14:textId="77777777" w:rsidR="00D84436" w:rsidRPr="001A272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</w:t>
            </w:r>
            <w:r w:rsidRPr="001A272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  <w:r w:rsidRPr="001A27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0060DD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9 (0.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C90D760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D84436" w:rsidRPr="00F26753" w14:paraId="45E706E0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3DBB17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>, m</w:t>
            </w:r>
            <w:r w:rsidRPr="00F26753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>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3F5233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413722" w14:textId="77777777" w:rsidR="00D84436" w:rsidRPr="00362288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362288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362288">
              <w:rPr>
                <w:rFonts w:ascii="Times New Roman" w:hAnsi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Pr="0036228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ECED90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2 (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F62A1D4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D84436" w:rsidRPr="00F26753" w14:paraId="241B8563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FF9671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EF57D7">
              <w:rPr>
                <w:rFonts w:ascii="Times New Roman" w:hAnsi="Times New Roman"/>
                <w:sz w:val="24"/>
                <w:szCs w:val="24"/>
              </w:rPr>
              <w:t>HDL-C, mmol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3B4970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4 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7D261A" w14:textId="77777777" w:rsidR="00D84436" w:rsidRPr="001A272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1A2723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A272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1A27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2B9A2C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5 (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6C664F3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D84436" w:rsidRPr="00F26753" w14:paraId="37FC7058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D8E8E7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5" w:name="_Hlk114607902"/>
            <w:r w:rsidRPr="00F26753">
              <w:rPr>
                <w:rFonts w:ascii="Times New Roman" w:hAnsi="Times New Roman"/>
                <w:sz w:val="24"/>
                <w:szCs w:val="24"/>
              </w:rPr>
              <w:t>LDL-C</w:t>
            </w:r>
            <w:bookmarkEnd w:id="5"/>
            <w:r w:rsidRPr="00F26753">
              <w:rPr>
                <w:rFonts w:ascii="Times New Roman" w:hAnsi="Times New Roman"/>
                <w:sz w:val="24"/>
                <w:szCs w:val="24"/>
              </w:rPr>
              <w:t>, m</w:t>
            </w:r>
            <w:r w:rsidRPr="00F26753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>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6BB9C3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C2517F" w14:textId="77777777" w:rsidR="00D84436" w:rsidRPr="001A272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</w:t>
            </w:r>
            <w:r w:rsidRPr="001A2723">
              <w:rPr>
                <w:rFonts w:ascii="Times New Roman" w:hAnsi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Pr="001A27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BD3F18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9 (0.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D2A39E8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D84436" w:rsidRPr="00F26753" w14:paraId="0BB81284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A6EAB7F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sz w:val="24"/>
                <w:szCs w:val="24"/>
              </w:rPr>
              <w:t>Fasting glucose, m</w:t>
            </w:r>
            <w:r w:rsidRPr="00F26753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>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B60493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 (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DA424A" w14:textId="77777777" w:rsidR="00D84436" w:rsidRPr="00362288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362288">
              <w:rPr>
                <w:rFonts w:ascii="Times New Roman" w:hAnsi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5 </w:t>
            </w:r>
            <w:r w:rsidRPr="00362288">
              <w:rPr>
                <w:rFonts w:ascii="Times New Roman" w:hAnsi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Pr="0036228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2DBDEA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4 (0.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8DB9A38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8</w:t>
            </w:r>
          </w:p>
        </w:tc>
      </w:tr>
      <w:tr w:rsidR="00D84436" w:rsidRPr="00F26753" w14:paraId="1047AFAC" w14:textId="77777777" w:rsidTr="007A4D5B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AAFFF6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6" w:name="_Hlk114607918"/>
            <w:r>
              <w:rPr>
                <w:rFonts w:ascii="Times New Roman" w:hAnsi="Times New Roman"/>
                <w:sz w:val="24"/>
                <w:szCs w:val="24"/>
              </w:rPr>
              <w:t>eGFR</w:t>
            </w:r>
            <w:bookmarkEnd w:id="6"/>
            <w:r>
              <w:rPr>
                <w:rFonts w:ascii="Times New Roman" w:hAnsi="Times New Roman"/>
                <w:sz w:val="24"/>
                <w:szCs w:val="24"/>
              </w:rPr>
              <w:t>, ml/min/1.73m</w:t>
            </w:r>
            <w:r w:rsidRPr="0099233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2A4813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7.5 (3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1BD439" w14:textId="77777777" w:rsidR="00D84436" w:rsidRPr="00B9465F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0492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42049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 (3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1A967F3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2.8 (5.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B059591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D84436" w:rsidRPr="00F26753" w14:paraId="602029BD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2B24B7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A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26753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>mol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2C420A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7" w:name="_Hlk110525814"/>
            <w:r>
              <w:rPr>
                <w:rFonts w:ascii="Times New Roman" w:hAnsi="Times New Roman"/>
                <w:sz w:val="24"/>
                <w:szCs w:val="24"/>
              </w:rPr>
              <w:t>3</w:t>
            </w:r>
            <w:bookmarkEnd w:id="7"/>
            <w:r>
              <w:rPr>
                <w:rFonts w:ascii="Times New Roman" w:hAnsi="Times New Roman"/>
                <w:sz w:val="24"/>
                <w:szCs w:val="24"/>
              </w:rPr>
              <w:t>03.4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.9</w:t>
            </w:r>
            <w:r w:rsidRPr="00087B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EE775C" w14:textId="77777777" w:rsidR="00D84436" w:rsidRPr="00B9465F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B9465F">
              <w:rPr>
                <w:rFonts w:ascii="Times New Roman" w:hAnsi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5.3 </w:t>
            </w:r>
            <w:r w:rsidRPr="00B9465F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7.2</w:t>
            </w:r>
            <w:r w:rsidRPr="00B9465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65FCD6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4.6 (6.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DA14D52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D84436" w:rsidRPr="00F26753" w14:paraId="05D984D1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EE27AD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yG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7506E4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3 (0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963A03" w14:textId="77777777" w:rsidR="00D84436" w:rsidRPr="00B9465F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3 (0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13C4F1F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4 (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1B41D6B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2</w:t>
            </w:r>
          </w:p>
        </w:tc>
      </w:tr>
      <w:tr w:rsidR="00D84436" w:rsidRPr="00F26753" w14:paraId="734DA093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4C8EB78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sz w:val="24"/>
                <w:szCs w:val="24"/>
              </w:rPr>
              <w:t>HbA1c</w:t>
            </w:r>
            <w:r>
              <w:rPr>
                <w:rFonts w:ascii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FE0E25" w14:textId="77777777" w:rsidR="00D84436" w:rsidRPr="00087BC1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2 (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717A14" w14:textId="77777777" w:rsidR="00D84436" w:rsidRPr="00D84804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D8480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D84804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r w:rsidRPr="00D84804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D8480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654CE5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4 (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C43E24F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D84436" w:rsidRPr="00F26753" w14:paraId="248B47F7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4162A3B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8" w:name="_Hlk114607029"/>
            <w:r>
              <w:rPr>
                <w:rStyle w:val="q4iawc"/>
                <w:rFonts w:ascii="Times New Roman" w:hAnsi="Times New Roman"/>
                <w:sz w:val="24"/>
                <w:szCs w:val="24"/>
                <w:lang w:val="en"/>
              </w:rPr>
              <w:t>ALT</w:t>
            </w:r>
            <w:r>
              <w:rPr>
                <w:rFonts w:ascii="Times New Roman" w:hAnsi="Times New Roman"/>
                <w:sz w:val="24"/>
                <w:szCs w:val="24"/>
              </w:rPr>
              <w:t>, U/L</w:t>
            </w:r>
            <w:bookmarkEnd w:id="8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5ED29A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.1 (1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C24E7E" w14:textId="77777777" w:rsidR="00D84436" w:rsidRPr="00D84804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.1 (1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49E481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.3 (1.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7D01390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</w:tr>
      <w:tr w:rsidR="00D84436" w:rsidRPr="00F26753" w14:paraId="259CEDDF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54A19B" w14:textId="77777777" w:rsidR="00D84436" w:rsidRPr="006E239A" w:rsidRDefault="00D84436" w:rsidP="007A4D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E239A"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  <w:r w:rsidRPr="006E239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i</w:t>
            </w:r>
            <w:r w:rsidRPr="006E239A">
              <w:rPr>
                <w:rFonts w:ascii="Times New Roman" w:hAnsi="Times New Roman"/>
                <w:b/>
                <w:bCs/>
                <w:sz w:val="24"/>
                <w:szCs w:val="24"/>
              </w:rPr>
              <w:t>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C866BD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1A39AD" w14:textId="77777777" w:rsidR="00D84436" w:rsidRPr="00D84804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237398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6166E95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4436" w:rsidRPr="00F26753" w14:paraId="34B71BF3" w14:textId="77777777" w:rsidTr="007A4D5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5E5024" w14:textId="77777777" w:rsidR="00D84436" w:rsidRPr="00A7134A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A7134A">
              <w:rPr>
                <w:rFonts w:ascii="Times New Roman" w:hAnsi="Times New Roman"/>
                <w:sz w:val="24"/>
                <w:szCs w:val="24"/>
              </w:rPr>
              <w:lastRenderedPageBreak/>
              <w:t>Obesity, % (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353D8A" w14:textId="77777777" w:rsidR="00D84436" w:rsidRPr="00A7134A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A7134A">
              <w:rPr>
                <w:rFonts w:ascii="Times New Roman" w:hAnsi="Times New Roman"/>
                <w:sz w:val="24"/>
                <w:szCs w:val="24"/>
              </w:rPr>
              <w:t>16.9 (9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867D0C" w14:textId="77777777" w:rsidR="00D84436" w:rsidRPr="00A7134A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A7134A">
              <w:rPr>
                <w:rFonts w:ascii="Times New Roman" w:hAnsi="Times New Roman"/>
                <w:sz w:val="24"/>
                <w:szCs w:val="24"/>
              </w:rPr>
              <w:t>31.2 (17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780BC1" w14:textId="77777777" w:rsidR="00D84436" w:rsidRPr="00A7134A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A7134A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7134A">
              <w:rPr>
                <w:rFonts w:ascii="Times New Roman" w:hAnsi="Times New Roman"/>
                <w:sz w:val="24"/>
                <w:szCs w:val="24"/>
              </w:rPr>
              <w:t>7.7 (20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067AF26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  <w:tr w:rsidR="00D84436" w:rsidRPr="00F26753" w14:paraId="24FEAAC4" w14:textId="77777777" w:rsidTr="007A4D5B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7F644" w14:textId="77777777" w:rsidR="00D84436" w:rsidRPr="00A7134A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A7134A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A7134A">
              <w:rPr>
                <w:rFonts w:ascii="Times New Roman" w:hAnsi="Times New Roman"/>
                <w:sz w:val="24"/>
                <w:szCs w:val="24"/>
              </w:rPr>
              <w:t>entral obesity, % (n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F895B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9.4 (27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57598" w14:textId="77777777" w:rsidR="00D84436" w:rsidRPr="009417DB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7.6 (32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D4D12" w14:textId="77777777" w:rsidR="00D84436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7.8 (321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260F7" w14:textId="77777777" w:rsidR="00D84436" w:rsidRPr="00F26753" w:rsidRDefault="00D84436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F26753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F26753">
              <w:rPr>
                <w:rFonts w:ascii="Times New Roman" w:hAnsi="Times New Roman"/>
                <w:sz w:val="24"/>
                <w:szCs w:val="24"/>
              </w:rPr>
              <w:t xml:space="preserve"> 0.01</w:t>
            </w:r>
          </w:p>
        </w:tc>
      </w:tr>
    </w:tbl>
    <w:p w14:paraId="58E9DC2C" w14:textId="77777777" w:rsidR="00D84436" w:rsidRPr="00F26753" w:rsidRDefault="00D84436" w:rsidP="00D84436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F26753">
        <w:rPr>
          <w:rFonts w:ascii="Times New Roman" w:hAnsi="Times New Roman"/>
          <w:sz w:val="24"/>
          <w:szCs w:val="24"/>
        </w:rPr>
        <w:t>Note: Data are expressed as mean</w:t>
      </w:r>
      <w:r>
        <w:rPr>
          <w:rFonts w:ascii="Times New Roman" w:hAnsi="Times New Roman"/>
          <w:sz w:val="24"/>
          <w:szCs w:val="24"/>
        </w:rPr>
        <w:t xml:space="preserve"> (SE)</w:t>
      </w:r>
      <w:r w:rsidRPr="00F26753">
        <w:rPr>
          <w:rFonts w:ascii="Times New Roman" w:hAnsi="Times New Roman"/>
          <w:sz w:val="24"/>
          <w:szCs w:val="24"/>
        </w:rPr>
        <w:t xml:space="preserve"> and numbers (percentage) as appropriate. </w:t>
      </w:r>
      <w:r w:rsidRPr="00C514D8">
        <w:rPr>
          <w:rFonts w:ascii="Times New Roman" w:hAnsi="Times New Roman"/>
          <w:sz w:val="24"/>
          <w:szCs w:val="24"/>
        </w:rPr>
        <w:t>All estimates were weighted to be nationally representative.</w:t>
      </w:r>
    </w:p>
    <w:p w14:paraId="1EB05BF4" w14:textId="77777777" w:rsidR="00D84436" w:rsidRPr="00454277" w:rsidRDefault="00D84436" w:rsidP="00D84436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F26753">
        <w:rPr>
          <w:rFonts w:ascii="Times New Roman" w:hAnsi="Times New Roman"/>
          <w:sz w:val="24"/>
          <w:szCs w:val="24"/>
        </w:rPr>
        <w:t>Abbreviations:</w:t>
      </w:r>
      <w:r w:rsidRPr="006311FA">
        <w:rPr>
          <w:rFonts w:ascii="Times New Roman" w:hAnsi="Times New Roman"/>
          <w:sz w:val="24"/>
          <w:szCs w:val="24"/>
        </w:rPr>
        <w:t xml:space="preserve"> PIR: Ratio of family income to poverty;</w:t>
      </w:r>
      <w:r w:rsidRPr="00F26753">
        <w:rPr>
          <w:rFonts w:ascii="Times New Roman" w:hAnsi="Times New Roman"/>
          <w:sz w:val="24"/>
          <w:szCs w:val="24"/>
        </w:rPr>
        <w:t xml:space="preserve"> BMI: body mass index; DBP: diastolic blood 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F26753">
        <w:rPr>
          <w:rFonts w:ascii="Times New Roman" w:hAnsi="Times New Roman"/>
          <w:sz w:val="24"/>
          <w:szCs w:val="24"/>
        </w:rPr>
        <w:t>SBP: systolic blood pressure;</w:t>
      </w:r>
      <w:r w:rsidRPr="00F26753">
        <w:rPr>
          <w:rFonts w:ascii="Times New Roman" w:hAnsi="Times New Roman" w:hint="eastAsia"/>
          <w:sz w:val="24"/>
          <w:szCs w:val="24"/>
        </w:rPr>
        <w:t xml:space="preserve"> </w:t>
      </w:r>
      <w:r w:rsidRPr="00F26753">
        <w:rPr>
          <w:rFonts w:ascii="Times New Roman" w:hAnsi="Times New Roman"/>
          <w:sz w:val="24"/>
          <w:szCs w:val="24"/>
        </w:rPr>
        <w:t>HbA1c: glycated hemoglobin;</w:t>
      </w:r>
      <w:r>
        <w:rPr>
          <w:rFonts w:ascii="Times New Roman" w:hAnsi="Times New Roman"/>
          <w:color w:val="231F20"/>
          <w:sz w:val="24"/>
          <w:szCs w:val="24"/>
        </w:rPr>
        <w:t xml:space="preserve"> TG:</w:t>
      </w:r>
      <w:r w:rsidRPr="00AD09CE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 w:rsidRPr="00F26753">
        <w:rPr>
          <w:rFonts w:ascii="Times New Roman" w:hAnsi="Times New Roman"/>
          <w:sz w:val="24"/>
          <w:szCs w:val="24"/>
        </w:rPr>
        <w:t>riglycerides</w:t>
      </w:r>
      <w:r>
        <w:rPr>
          <w:rFonts w:ascii="Times New Roman" w:hAnsi="Times New Roman"/>
          <w:sz w:val="24"/>
          <w:szCs w:val="24"/>
        </w:rPr>
        <w:t>; TC: t</w:t>
      </w:r>
      <w:r w:rsidRPr="00F26753">
        <w:rPr>
          <w:rFonts w:ascii="Times New Roman" w:hAnsi="Times New Roman"/>
          <w:sz w:val="24"/>
          <w:szCs w:val="24"/>
        </w:rPr>
        <w:t>otal cholesterol</w:t>
      </w:r>
      <w:r>
        <w:rPr>
          <w:rFonts w:ascii="Times New Roman" w:hAnsi="Times New Roman"/>
          <w:sz w:val="24"/>
          <w:szCs w:val="24"/>
        </w:rPr>
        <w:t>;</w:t>
      </w:r>
      <w:r w:rsidRPr="00AD09C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</w:t>
      </w:r>
      <w:r w:rsidRPr="00F26753">
        <w:rPr>
          <w:rFonts w:ascii="Times New Roman" w:hAnsi="Times New Roman"/>
          <w:sz w:val="24"/>
          <w:szCs w:val="24"/>
        </w:rPr>
        <w:t>DL-C:</w:t>
      </w:r>
      <w:r>
        <w:rPr>
          <w:rFonts w:ascii="Times New Roman" w:hAnsi="Times New Roman"/>
          <w:sz w:val="24"/>
          <w:szCs w:val="24"/>
        </w:rPr>
        <w:t xml:space="preserve"> lower</w:t>
      </w:r>
      <w:r w:rsidRPr="00F26753">
        <w:rPr>
          <w:rFonts w:ascii="Times New Roman" w:hAnsi="Times New Roman"/>
          <w:sz w:val="24"/>
          <w:szCs w:val="24"/>
        </w:rPr>
        <w:t>-density lipoprotein cholesterol</w:t>
      </w:r>
      <w:r>
        <w:rPr>
          <w:rFonts w:ascii="Times New Roman" w:hAnsi="Times New Roman"/>
          <w:sz w:val="24"/>
          <w:szCs w:val="24"/>
        </w:rPr>
        <w:t>; H</w:t>
      </w:r>
      <w:r w:rsidRPr="00F26753">
        <w:rPr>
          <w:rFonts w:ascii="Times New Roman" w:hAnsi="Times New Roman"/>
          <w:sz w:val="24"/>
          <w:szCs w:val="24"/>
        </w:rPr>
        <w:t>DL-C:</w:t>
      </w:r>
      <w:r>
        <w:rPr>
          <w:rFonts w:ascii="Times New Roman" w:hAnsi="Times New Roman"/>
          <w:sz w:val="24"/>
          <w:szCs w:val="24"/>
        </w:rPr>
        <w:t xml:space="preserve"> high</w:t>
      </w:r>
      <w:r w:rsidRPr="00F26753">
        <w:rPr>
          <w:rFonts w:ascii="Times New Roman" w:hAnsi="Times New Roman"/>
          <w:sz w:val="24"/>
          <w:szCs w:val="24"/>
        </w:rPr>
        <w:t>-density lipoprotein cholesterol;</w:t>
      </w:r>
      <w:bookmarkStart w:id="9" w:name="_Hlk115425076"/>
      <w:r w:rsidRPr="00D36F8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86F32">
        <w:rPr>
          <w:rFonts w:ascii="Times New Roman" w:hAnsi="Times New Roman"/>
          <w:color w:val="231F20"/>
          <w:sz w:val="24"/>
          <w:szCs w:val="24"/>
        </w:rPr>
        <w:t>TyG:</w:t>
      </w:r>
      <w:r w:rsidRPr="00F86F32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 w:rsidRPr="00F26753">
        <w:rPr>
          <w:rFonts w:ascii="Times New Roman" w:hAnsi="Times New Roman"/>
          <w:sz w:val="24"/>
          <w:szCs w:val="24"/>
        </w:rPr>
        <w:t>riglycerides</w:t>
      </w:r>
      <w:r>
        <w:rPr>
          <w:rFonts w:ascii="Times New Roman" w:hAnsi="Times New Roman"/>
          <w:sz w:val="24"/>
          <w:szCs w:val="24"/>
        </w:rPr>
        <w:t>-</w:t>
      </w:r>
      <w:r w:rsidRPr="00147117">
        <w:rPr>
          <w:rFonts w:ascii="Times New Roman" w:hAnsi="Times New Roman"/>
          <w:sz w:val="24"/>
          <w:szCs w:val="24"/>
        </w:rPr>
        <w:t>glucose</w:t>
      </w:r>
      <w:r>
        <w:rPr>
          <w:rFonts w:ascii="Times New Roman" w:hAnsi="Times New Roman"/>
          <w:sz w:val="24"/>
          <w:szCs w:val="24"/>
        </w:rPr>
        <w:t xml:space="preserve">; </w:t>
      </w:r>
      <w:r w:rsidRPr="00D36F86">
        <w:rPr>
          <w:rFonts w:ascii="Times New Roman" w:hAnsi="Times New Roman"/>
          <w:sz w:val="24"/>
          <w:szCs w:val="24"/>
        </w:rPr>
        <w:t>ALT: Alanine Aminotransferase</w:t>
      </w:r>
      <w:bookmarkEnd w:id="9"/>
      <w:r w:rsidRPr="00D36F86">
        <w:rPr>
          <w:rFonts w:ascii="Times New Roman" w:hAnsi="Times New Roman"/>
          <w:sz w:val="24"/>
          <w:szCs w:val="24"/>
        </w:rPr>
        <w:t>;</w:t>
      </w:r>
      <w:r w:rsidRPr="00F26753">
        <w:rPr>
          <w:rFonts w:ascii="Times New Roman" w:hAnsi="Times New Roman" w:hint="eastAsia"/>
          <w:sz w:val="24"/>
          <w:szCs w:val="24"/>
        </w:rPr>
        <w:t xml:space="preserve"> </w:t>
      </w:r>
      <w:r w:rsidRPr="00F26753">
        <w:rPr>
          <w:rFonts w:ascii="Times New Roman" w:hAnsi="Times New Roman"/>
          <w:sz w:val="24"/>
          <w:szCs w:val="24"/>
        </w:rPr>
        <w:t>Cr:</w:t>
      </w:r>
      <w:r w:rsidRPr="00F26753">
        <w:rPr>
          <w:sz w:val="24"/>
          <w:szCs w:val="24"/>
        </w:rPr>
        <w:t xml:space="preserve"> </w:t>
      </w:r>
      <w:r w:rsidRPr="00F26753">
        <w:rPr>
          <w:rFonts w:ascii="Times New Roman" w:hAnsi="Times New Roman"/>
          <w:sz w:val="24"/>
          <w:szCs w:val="24"/>
        </w:rPr>
        <w:t>creatinine</w:t>
      </w:r>
      <w:r>
        <w:rPr>
          <w:rFonts w:ascii="Times New Roman" w:hAnsi="Times New Roman"/>
          <w:sz w:val="24"/>
          <w:szCs w:val="24"/>
        </w:rPr>
        <w:t>;</w:t>
      </w:r>
      <w:r w:rsidRPr="00C32B0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A: </w:t>
      </w:r>
      <w:r w:rsidRPr="00F26753">
        <w:rPr>
          <w:rFonts w:ascii="Times New Roman" w:hAnsi="Times New Roman"/>
          <w:sz w:val="24"/>
          <w:szCs w:val="24"/>
        </w:rPr>
        <w:t>uric acid</w:t>
      </w:r>
      <w:r>
        <w:rPr>
          <w:rFonts w:ascii="Times New Roman" w:hAnsi="Times New Roman"/>
          <w:sz w:val="24"/>
          <w:szCs w:val="24"/>
        </w:rPr>
        <w:t>; eGFR:</w:t>
      </w:r>
      <w:r w:rsidRPr="001158DB">
        <w:rPr>
          <w:rFonts w:ascii="Times New Roman" w:hAnsi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/>
          <w:color w:val="231F20"/>
          <w:sz w:val="24"/>
          <w:szCs w:val="24"/>
        </w:rPr>
        <w:t>e</w:t>
      </w:r>
      <w:r w:rsidRPr="00B06FCC">
        <w:rPr>
          <w:rFonts w:ascii="Times New Roman" w:hAnsi="Times New Roman"/>
          <w:color w:val="231F20"/>
          <w:sz w:val="24"/>
          <w:szCs w:val="24"/>
        </w:rPr>
        <w:t xml:space="preserve">stimated </w:t>
      </w:r>
      <w:r>
        <w:rPr>
          <w:rFonts w:ascii="Times New Roman" w:hAnsi="Times New Roman"/>
          <w:color w:val="231F20"/>
          <w:sz w:val="24"/>
          <w:szCs w:val="24"/>
        </w:rPr>
        <w:t>g</w:t>
      </w:r>
      <w:r w:rsidRPr="00B06FCC">
        <w:rPr>
          <w:rFonts w:ascii="Times New Roman" w:hAnsi="Times New Roman"/>
          <w:color w:val="231F20"/>
          <w:sz w:val="24"/>
          <w:szCs w:val="24"/>
        </w:rPr>
        <w:t xml:space="preserve">lomerular </w:t>
      </w:r>
      <w:r>
        <w:rPr>
          <w:rFonts w:ascii="Times New Roman" w:hAnsi="Times New Roman"/>
          <w:color w:val="231F20"/>
          <w:sz w:val="24"/>
          <w:szCs w:val="24"/>
        </w:rPr>
        <w:t>filtration r</w:t>
      </w:r>
      <w:r w:rsidRPr="00B06FCC">
        <w:rPr>
          <w:rFonts w:ascii="Times New Roman" w:hAnsi="Times New Roman"/>
          <w:color w:val="231F20"/>
          <w:sz w:val="24"/>
          <w:szCs w:val="24"/>
        </w:rPr>
        <w:t>ate</w:t>
      </w:r>
      <w:r>
        <w:rPr>
          <w:rFonts w:ascii="Times New Roman" w:hAnsi="Times New Roman"/>
          <w:sz w:val="24"/>
          <w:szCs w:val="24"/>
        </w:rPr>
        <w:t>.</w:t>
      </w:r>
    </w:p>
    <w:p w14:paraId="12FADE2C" w14:textId="77777777" w:rsidR="00CC4FC7" w:rsidRPr="00D84436" w:rsidRDefault="00CC4FC7"/>
    <w:sectPr w:rsidR="00CC4FC7" w:rsidRPr="00D84436" w:rsidSect="00D21434">
      <w:pgSz w:w="16840" w:h="11907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436"/>
    <w:rsid w:val="00CC4FC7"/>
    <w:rsid w:val="00D21434"/>
    <w:rsid w:val="00D8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01FE7"/>
  <w15:chartTrackingRefBased/>
  <w15:docId w15:val="{2EEA210A-E4A8-477D-B916-0A1CC9637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436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D844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44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44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443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443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443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443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443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443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44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44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44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44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443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44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44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44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44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44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44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44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44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443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44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4436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D844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44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44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443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84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a0"/>
    <w:rsid w:val="00D844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ang Fang</dc:creator>
  <cp:keywords/>
  <dc:description/>
  <cp:lastModifiedBy>Changchang Fang</cp:lastModifiedBy>
  <cp:revision>1</cp:revision>
  <dcterms:created xsi:type="dcterms:W3CDTF">2024-04-03T15:37:00Z</dcterms:created>
  <dcterms:modified xsi:type="dcterms:W3CDTF">2024-04-03T15:38:00Z</dcterms:modified>
</cp:coreProperties>
</file>